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34F" w:rsidRDefault="00FA6DD9">
      <w:pPr>
        <w:rPr>
          <w:rFonts w:hint="eastAsia"/>
        </w:rPr>
      </w:pPr>
      <w:r>
        <w:rPr>
          <w:rFonts w:hint="eastAsia"/>
        </w:rPr>
        <w:t>(A)</w:t>
      </w:r>
    </w:p>
    <w:p w:rsidR="001215F6" w:rsidRDefault="00FD4701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D2BFFF" wp14:editId="5C1C5DE5">
                <wp:simplePos x="0" y="0"/>
                <wp:positionH relativeFrom="column">
                  <wp:posOffset>57785</wp:posOffset>
                </wp:positionH>
                <wp:positionV relativeFrom="paragraph">
                  <wp:posOffset>3053715</wp:posOffset>
                </wp:positionV>
                <wp:extent cx="1064260" cy="1403985"/>
                <wp:effectExtent l="0" t="0" r="0" b="0"/>
                <wp:wrapNone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6DD9" w:rsidRPr="00FA6DD9" w:rsidRDefault="00FA6DD9" w:rsidP="00FA6DD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4.55pt;margin-top:240.45pt;width:83.8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" filled="f" stroked="f">
                <v:textbox style="mso-fit-shape-to-text:t">
                  <w:txbxContent>
                    <w:p w:rsidR="00FA6DD9" w:rsidRPr="00FA6DD9" w:rsidRDefault="00FA6DD9" w:rsidP="00FA6DD9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AE5B76" wp14:editId="18F761C3">
                <wp:simplePos x="0" y="0"/>
                <wp:positionH relativeFrom="column">
                  <wp:posOffset>4238426</wp:posOffset>
                </wp:positionH>
                <wp:positionV relativeFrom="paragraph">
                  <wp:posOffset>3048360</wp:posOffset>
                </wp:positionV>
                <wp:extent cx="1064260" cy="1403985"/>
                <wp:effectExtent l="0" t="0" r="0" b="0"/>
                <wp:wrapNone/>
                <wp:docPr id="30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6DD9" w:rsidRPr="00FA6DD9" w:rsidRDefault="00FA6DD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33.75pt;margin-top:240.05pt;width:83.8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" filled="f" stroked="f">
                <v:textbox style="mso-fit-shape-to-text:t">
                  <w:txbxContent>
                    <w:p w:rsidR="00FA6DD9" w:rsidRPr="00FA6DD9" w:rsidRDefault="00FA6DD9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3737425" wp14:editId="1F3B823D">
            <wp:extent cx="5097173" cy="3321494"/>
            <wp:effectExtent l="0" t="0" r="825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661" cy="3323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039" w:rsidRDefault="007E0039">
      <w:pPr>
        <w:rPr>
          <w:rFonts w:hint="eastAsia"/>
        </w:rPr>
      </w:pPr>
      <w:r>
        <w:rPr>
          <w:rFonts w:hint="eastAsia"/>
        </w:rPr>
        <w:t>(B)</w:t>
      </w:r>
    </w:p>
    <w:p w:rsidR="001215F6" w:rsidRDefault="00FD4701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52B035" wp14:editId="723EA969">
                <wp:simplePos x="0" y="0"/>
                <wp:positionH relativeFrom="column">
                  <wp:posOffset>60325</wp:posOffset>
                </wp:positionH>
                <wp:positionV relativeFrom="paragraph">
                  <wp:posOffset>3062605</wp:posOffset>
                </wp:positionV>
                <wp:extent cx="1064260" cy="1403985"/>
                <wp:effectExtent l="0" t="0" r="0" b="0"/>
                <wp:wrapNone/>
                <wp:docPr id="5" name="文字方塊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6" w:rsidRPr="00FA6DD9" w:rsidRDefault="001215F6" w:rsidP="001215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5" o:spid="_x0000_s1028" type="#_x0000_t202" style="position:absolute;margin-left:4.75pt;margin-top:241.15pt;width:83.8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" filled="f" stroked="f">
                <v:textbox style="mso-fit-shape-to-text:t">
                  <w:txbxContent>
                    <w:p w:rsidR="001215F6" w:rsidRPr="00FA6DD9" w:rsidRDefault="001215F6" w:rsidP="001215F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1369D6" wp14:editId="7FCFF0BC">
                <wp:simplePos x="0" y="0"/>
                <wp:positionH relativeFrom="column">
                  <wp:posOffset>4151288</wp:posOffset>
                </wp:positionH>
                <wp:positionV relativeFrom="paragraph">
                  <wp:posOffset>3048000</wp:posOffset>
                </wp:positionV>
                <wp:extent cx="1064260" cy="1403985"/>
                <wp:effectExtent l="0" t="0" r="0" b="0"/>
                <wp:wrapNone/>
                <wp:docPr id="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6" w:rsidRPr="00FA6DD9" w:rsidRDefault="001215F6" w:rsidP="001215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326.85pt;margin-top:240pt;width:83.8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" filled="f" stroked="f">
                <v:textbox style="mso-fit-shape-to-text:t">
                  <w:txbxContent>
                    <w:p w:rsidR="001215F6" w:rsidRPr="00FA6DD9" w:rsidRDefault="001215F6" w:rsidP="001215F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7534CC3" wp14:editId="01B4C769">
            <wp:extent cx="5089364" cy="3316406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294" cy="331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ED3" w:rsidRDefault="008B0ED3">
      <w:pPr>
        <w:rPr>
          <w:rFonts w:hint="eastAsia"/>
        </w:rPr>
      </w:pPr>
    </w:p>
    <w:p w:rsidR="008B0ED3" w:rsidRDefault="008B0ED3">
      <w:pPr>
        <w:rPr>
          <w:rFonts w:hint="eastAsia"/>
        </w:rPr>
      </w:pPr>
    </w:p>
    <w:p w:rsidR="008B0ED3" w:rsidRDefault="008B0ED3">
      <w:pPr>
        <w:rPr>
          <w:rFonts w:hint="eastAsia"/>
        </w:rPr>
      </w:pPr>
    </w:p>
    <w:p w:rsidR="008B0ED3" w:rsidRDefault="008B0ED3">
      <w:pPr>
        <w:rPr>
          <w:rFonts w:hint="eastAsia"/>
        </w:rPr>
      </w:pPr>
    </w:p>
    <w:p w:rsidR="008B0ED3" w:rsidRDefault="008B0ED3">
      <w:pPr>
        <w:rPr>
          <w:rFonts w:hint="eastAsia"/>
        </w:rPr>
      </w:pPr>
    </w:p>
    <w:p w:rsidR="008B0ED3" w:rsidRDefault="008B0ED3">
      <w:pPr>
        <w:rPr>
          <w:rFonts w:hint="eastAsia"/>
        </w:rPr>
      </w:pPr>
    </w:p>
    <w:p w:rsidR="001215F6" w:rsidRDefault="001215F6">
      <w:pPr>
        <w:rPr>
          <w:rFonts w:hint="eastAsia"/>
        </w:rPr>
      </w:pPr>
      <w:r>
        <w:rPr>
          <w:rFonts w:hint="eastAsia"/>
        </w:rPr>
        <w:lastRenderedPageBreak/>
        <w:t>(C)</w:t>
      </w:r>
    </w:p>
    <w:p w:rsidR="001215F6" w:rsidRDefault="008B0ED3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ACBFAA" wp14:editId="3241B3E7">
                <wp:simplePos x="0" y="0"/>
                <wp:positionH relativeFrom="column">
                  <wp:posOffset>137160</wp:posOffset>
                </wp:positionH>
                <wp:positionV relativeFrom="paragraph">
                  <wp:posOffset>3065145</wp:posOffset>
                </wp:positionV>
                <wp:extent cx="1064260" cy="1403985"/>
                <wp:effectExtent l="0" t="0" r="0" b="0"/>
                <wp:wrapNone/>
                <wp:docPr id="9" name="文字方塊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6" w:rsidRPr="00FA6DD9" w:rsidRDefault="001215F6" w:rsidP="001215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9" o:spid="_x0000_s1030" type="#_x0000_t202" style="position:absolute;margin-left:10.8pt;margin-top:241.35pt;width:83.8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" filled="f" stroked="f">
                <v:textbox style="mso-fit-shape-to-text:t">
                  <w:txbxContent>
                    <w:p w:rsidR="001215F6" w:rsidRPr="00FA6DD9" w:rsidRDefault="001215F6" w:rsidP="001215F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7CCFB70" wp14:editId="4DD6CE14">
            <wp:extent cx="5042848" cy="3286094"/>
            <wp:effectExtent l="0" t="0" r="5715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310" cy="3287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15F6" w:rsidRPr="001215F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78F421" wp14:editId="493A88A1">
                <wp:simplePos x="0" y="0"/>
                <wp:positionH relativeFrom="column">
                  <wp:posOffset>4127045</wp:posOffset>
                </wp:positionH>
                <wp:positionV relativeFrom="paragraph">
                  <wp:posOffset>3063856</wp:posOffset>
                </wp:positionV>
                <wp:extent cx="1064260" cy="1403985"/>
                <wp:effectExtent l="0" t="0" r="0" b="0"/>
                <wp:wrapNone/>
                <wp:docPr id="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6" w:rsidRPr="00FA6DD9" w:rsidRDefault="001215F6" w:rsidP="001215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324.95pt;margin-top:241.25pt;width:83.8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" filled="f" stroked="f">
                <v:textbox style="mso-fit-shape-to-text:t">
                  <w:txbxContent>
                    <w:p w:rsidR="001215F6" w:rsidRPr="00FA6DD9" w:rsidRDefault="001215F6" w:rsidP="001215F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</w:p>
    <w:p w:rsidR="00433AB2" w:rsidRDefault="001215F6">
      <w:pPr>
        <w:rPr>
          <w:rFonts w:hint="eastAsia"/>
        </w:rPr>
      </w:pPr>
      <w:r>
        <w:rPr>
          <w:rFonts w:hint="eastAsia"/>
        </w:rPr>
        <w:t>(D)</w:t>
      </w:r>
    </w:p>
    <w:p w:rsidR="00B31B46" w:rsidRDefault="00433AB2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D90686" wp14:editId="19DC1A80">
                <wp:simplePos x="0" y="0"/>
                <wp:positionH relativeFrom="column">
                  <wp:posOffset>3175</wp:posOffset>
                </wp:positionH>
                <wp:positionV relativeFrom="paragraph">
                  <wp:posOffset>3065145</wp:posOffset>
                </wp:positionV>
                <wp:extent cx="1064260" cy="1403985"/>
                <wp:effectExtent l="0" t="0" r="0" b="0"/>
                <wp:wrapNone/>
                <wp:docPr id="12" name="文字方塊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6151" w:rsidRPr="00FA6DD9" w:rsidRDefault="00286151" w:rsidP="002861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12" o:spid="_x0000_s1032" type="#_x0000_t202" style="position:absolute;margin-left:.25pt;margin-top:241.35pt;width:83.8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" filled="f" stroked="f">
                <v:textbox style="mso-fit-shape-to-text:t">
                  <w:txbxContent>
                    <w:p w:rsidR="00286151" w:rsidRPr="00FA6DD9" w:rsidRDefault="00286151" w:rsidP="00286151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0E54293" wp14:editId="26380308">
            <wp:extent cx="4963701" cy="3234519"/>
            <wp:effectExtent l="0" t="0" r="8890" b="4445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257" cy="3236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6151" w:rsidRPr="001215F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7E5DD6" wp14:editId="1EE2A24D">
                <wp:simplePos x="0" y="0"/>
                <wp:positionH relativeFrom="column">
                  <wp:posOffset>4081400</wp:posOffset>
                </wp:positionH>
                <wp:positionV relativeFrom="paragraph">
                  <wp:posOffset>3051460</wp:posOffset>
                </wp:positionV>
                <wp:extent cx="1064260" cy="1403985"/>
                <wp:effectExtent l="0" t="0" r="0" b="0"/>
                <wp:wrapNone/>
                <wp:docPr id="1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6151" w:rsidRPr="00FA6DD9" w:rsidRDefault="00286151" w:rsidP="002861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321.35pt;margin-top:240.25pt;width:83.8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" filled="f" stroked="f">
                <v:textbox style="mso-fit-shape-to-text:t">
                  <w:txbxContent>
                    <w:p w:rsidR="00286151" w:rsidRPr="00FA6DD9" w:rsidRDefault="00286151" w:rsidP="00286151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B31B46" w:rsidRDefault="00B31B46">
      <w:pPr>
        <w:rPr>
          <w:rFonts w:hint="eastAsia"/>
        </w:rPr>
      </w:pPr>
      <w:r>
        <w:rPr>
          <w:rFonts w:hint="eastAsia"/>
        </w:rPr>
        <w:lastRenderedPageBreak/>
        <w:t>(E)</w:t>
      </w:r>
    </w:p>
    <w:p w:rsidR="00B31B46" w:rsidRDefault="00433AB2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D0D9AE" wp14:editId="203BAEB9">
                <wp:simplePos x="0" y="0"/>
                <wp:positionH relativeFrom="column">
                  <wp:posOffset>167640</wp:posOffset>
                </wp:positionH>
                <wp:positionV relativeFrom="paragraph">
                  <wp:posOffset>3107690</wp:posOffset>
                </wp:positionV>
                <wp:extent cx="1064260" cy="1403985"/>
                <wp:effectExtent l="0" t="0" r="0" b="0"/>
                <wp:wrapNone/>
                <wp:docPr id="15" name="文字方塊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1B46" w:rsidRPr="00FA6DD9" w:rsidRDefault="00B31B46" w:rsidP="00B31B4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15" o:spid="_x0000_s1034" type="#_x0000_t202" style="position:absolute;margin-left:13.2pt;margin-top:244.7pt;width:83.8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" filled="f" stroked="f">
                <v:textbox style="mso-fit-shape-to-text:t">
                  <w:txbxContent>
                    <w:p w:rsidR="00B31B46" w:rsidRPr="00FA6DD9" w:rsidRDefault="00B31B46" w:rsidP="00B31B4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1215F6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AD696D" wp14:editId="20B239C4">
                <wp:simplePos x="0" y="0"/>
                <wp:positionH relativeFrom="column">
                  <wp:posOffset>4185285</wp:posOffset>
                </wp:positionH>
                <wp:positionV relativeFrom="paragraph">
                  <wp:posOffset>3105785</wp:posOffset>
                </wp:positionV>
                <wp:extent cx="1064260" cy="1403985"/>
                <wp:effectExtent l="0" t="0" r="0" b="0"/>
                <wp:wrapNone/>
                <wp:docPr id="1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1B46" w:rsidRPr="00FA6DD9" w:rsidRDefault="00B31B46" w:rsidP="00B31B4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329.55pt;margin-top:244.55pt;width:83.8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" filled="f" stroked="f">
                <v:textbox style="mso-fit-shape-to-text:t">
                  <w:txbxContent>
                    <w:p w:rsidR="00B31B46" w:rsidRPr="00FA6DD9" w:rsidRDefault="00B31B46" w:rsidP="00B31B4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05ECC66" wp14:editId="7FD447BB">
            <wp:extent cx="5141724" cy="3350525"/>
            <wp:effectExtent l="0" t="0" r="1905" b="254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235" cy="3352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B46" w:rsidRDefault="00433AB2">
      <w:pPr>
        <w:rPr>
          <w:rFonts w:hint="eastAsia"/>
        </w:rPr>
      </w:pPr>
      <w:r>
        <w:rPr>
          <w:rFonts w:hint="eastAsia"/>
        </w:rPr>
        <w:t>(F)</w:t>
      </w:r>
    </w:p>
    <w:p w:rsidR="00433AB2" w:rsidRDefault="00433AB2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B268C0A" wp14:editId="30D729B6">
                <wp:simplePos x="0" y="0"/>
                <wp:positionH relativeFrom="column">
                  <wp:posOffset>203835</wp:posOffset>
                </wp:positionH>
                <wp:positionV relativeFrom="paragraph">
                  <wp:posOffset>3094355</wp:posOffset>
                </wp:positionV>
                <wp:extent cx="1064260" cy="1403985"/>
                <wp:effectExtent l="0" t="0" r="0" b="0"/>
                <wp:wrapNone/>
                <wp:docPr id="22" name="文字方塊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3AB2" w:rsidRPr="00FA6DD9" w:rsidRDefault="00433AB2" w:rsidP="00433AB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22" o:spid="_x0000_s1036" type="#_x0000_t202" style="position:absolute;margin-left:16.05pt;margin-top:243.65pt;width:83.8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" filled="f" stroked="f">
                <v:textbox style="mso-fit-shape-to-text:t">
                  <w:txbxContent>
                    <w:p w:rsidR="00433AB2" w:rsidRPr="00FA6DD9" w:rsidRDefault="00433AB2" w:rsidP="00433AB2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1215F6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7937ED" wp14:editId="57636500">
                <wp:simplePos x="0" y="0"/>
                <wp:positionH relativeFrom="column">
                  <wp:posOffset>4248605</wp:posOffset>
                </wp:positionH>
                <wp:positionV relativeFrom="paragraph">
                  <wp:posOffset>3100677</wp:posOffset>
                </wp:positionV>
                <wp:extent cx="1064260" cy="1403985"/>
                <wp:effectExtent l="0" t="0" r="0" b="0"/>
                <wp:wrapNone/>
                <wp:docPr id="2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3AB2" w:rsidRPr="00FA6DD9" w:rsidRDefault="00433AB2" w:rsidP="00433AB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334.55pt;margin-top:244.15pt;width:83.8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" filled="f" stroked="f">
                <v:textbox style="mso-fit-shape-to-text:t">
                  <w:txbxContent>
                    <w:p w:rsidR="00433AB2" w:rsidRPr="00FA6DD9" w:rsidRDefault="00433AB2" w:rsidP="00433AB2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582D910" wp14:editId="47CE02D2">
            <wp:extent cx="5162668" cy="3364173"/>
            <wp:effectExtent l="0" t="0" r="0" b="8255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188" cy="336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B46" w:rsidRDefault="00B31B46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</w:p>
    <w:p w:rsidR="00433AB2" w:rsidRDefault="00433AB2">
      <w:pPr>
        <w:rPr>
          <w:rFonts w:hint="eastAsia"/>
        </w:rPr>
      </w:pPr>
      <w:r>
        <w:rPr>
          <w:rFonts w:hint="eastAsia"/>
        </w:rPr>
        <w:lastRenderedPageBreak/>
        <w:t>(G)</w:t>
      </w:r>
    </w:p>
    <w:p w:rsidR="00433AB2" w:rsidRDefault="00433AB2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5FBEE2" wp14:editId="2B2AA956">
                <wp:simplePos x="0" y="0"/>
                <wp:positionH relativeFrom="column">
                  <wp:posOffset>320040</wp:posOffset>
                </wp:positionH>
                <wp:positionV relativeFrom="paragraph">
                  <wp:posOffset>3053706</wp:posOffset>
                </wp:positionV>
                <wp:extent cx="1064260" cy="1403985"/>
                <wp:effectExtent l="0" t="0" r="0" b="0"/>
                <wp:wrapNone/>
                <wp:docPr id="23" name="文字方塊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3AB2" w:rsidRPr="00FA6DD9" w:rsidRDefault="00433AB2" w:rsidP="00433AB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23" o:spid="_x0000_s1038" type="#_x0000_t202" style="position:absolute;margin-left:25.2pt;margin-top:240.45pt;width:83.8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" filled="f" stroked="f">
                <v:textbox style="mso-fit-shape-to-text:t">
                  <w:txbxContent>
                    <w:p w:rsidR="00433AB2" w:rsidRPr="00FA6DD9" w:rsidRDefault="00433AB2" w:rsidP="00433AB2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1215F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C6E2B86" wp14:editId="19887791">
                <wp:simplePos x="0" y="0"/>
                <wp:positionH relativeFrom="column">
                  <wp:posOffset>4214362</wp:posOffset>
                </wp:positionH>
                <wp:positionV relativeFrom="paragraph">
                  <wp:posOffset>3044190</wp:posOffset>
                </wp:positionV>
                <wp:extent cx="1064260" cy="1403985"/>
                <wp:effectExtent l="0" t="0" r="0" b="0"/>
                <wp:wrapNone/>
                <wp:docPr id="2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3AB2" w:rsidRPr="00FA6DD9" w:rsidRDefault="00433AB2" w:rsidP="00433AB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9" type="#_x0000_t202" style="position:absolute;margin-left:331.85pt;margin-top:239.7pt;width:83.8pt;height:110.5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" filled="f" stroked="f">
                <v:textbox style="mso-fit-shape-to-text:t">
                  <w:txbxContent>
                    <w:p w:rsidR="00433AB2" w:rsidRPr="00FA6DD9" w:rsidRDefault="00433AB2" w:rsidP="00433AB2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noProof/>
        </w:rPr>
        <w:drawing>
          <wp:inline distT="0" distB="0" distL="0" distR="0" wp14:anchorId="4B92EBFC" wp14:editId="5E740BE5">
            <wp:extent cx="5056495" cy="3289241"/>
            <wp:effectExtent l="0" t="0" r="0" b="6985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113" cy="3288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433A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C5E" w:rsidRDefault="007D3C5E" w:rsidP="00FA6DD9">
      <w:r>
        <w:separator/>
      </w:r>
    </w:p>
  </w:endnote>
  <w:endnote w:type="continuationSeparator" w:id="0">
    <w:p w:rsidR="007D3C5E" w:rsidRDefault="007D3C5E" w:rsidP="00FA6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C5E" w:rsidRDefault="007D3C5E" w:rsidP="00FA6DD9">
      <w:r>
        <w:separator/>
      </w:r>
    </w:p>
  </w:footnote>
  <w:footnote w:type="continuationSeparator" w:id="0">
    <w:p w:rsidR="007D3C5E" w:rsidRDefault="007D3C5E" w:rsidP="00FA6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8C4"/>
    <w:rsid w:val="001215F6"/>
    <w:rsid w:val="00286151"/>
    <w:rsid w:val="00433AB2"/>
    <w:rsid w:val="00561798"/>
    <w:rsid w:val="007D3C5E"/>
    <w:rsid w:val="007E0039"/>
    <w:rsid w:val="008069B7"/>
    <w:rsid w:val="008B0ED3"/>
    <w:rsid w:val="00AB68C4"/>
    <w:rsid w:val="00AB73C0"/>
    <w:rsid w:val="00B31B46"/>
    <w:rsid w:val="00F00362"/>
    <w:rsid w:val="00FA6DD9"/>
    <w:rsid w:val="00FD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6DD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6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6DD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A6D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A6DD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6DD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6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6DD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A6D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A6D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VAIO</cp:lastModifiedBy>
  <cp:revision>4</cp:revision>
  <dcterms:created xsi:type="dcterms:W3CDTF">2012-08-21T07:10:00Z</dcterms:created>
  <dcterms:modified xsi:type="dcterms:W3CDTF">2012-08-21T07:33:00Z</dcterms:modified>
</cp:coreProperties>
</file>